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212F6" w14:textId="47A58371" w:rsidR="004A0081" w:rsidRPr="00DD5D75" w:rsidRDefault="00717397" w:rsidP="004A0081">
      <w:pPr>
        <w:spacing w:line="240" w:lineRule="auto"/>
        <w:contextualSpacing/>
        <w:jc w:val="both"/>
        <w:rPr>
          <w:rFonts w:asciiTheme="majorBidi" w:hAnsiTheme="majorBidi" w:cstheme="majorBidi"/>
        </w:rPr>
      </w:pPr>
      <w:r w:rsidRPr="00DD5D75">
        <w:rPr>
          <w:rFonts w:asciiTheme="majorBidi" w:hAnsiTheme="majorBidi" w:cstheme="majorBidi"/>
          <w:noProof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2BFE98" wp14:editId="6B97A0C8">
                <wp:simplePos x="0" y="0"/>
                <wp:positionH relativeFrom="column">
                  <wp:posOffset>-640080</wp:posOffset>
                </wp:positionH>
                <wp:positionV relativeFrom="paragraph">
                  <wp:posOffset>183515</wp:posOffset>
                </wp:positionV>
                <wp:extent cx="9429750" cy="306070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9750" cy="3060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3D11A6" w14:textId="77777777" w:rsidR="004A0081" w:rsidRPr="0092777C" w:rsidRDefault="004A0081" w:rsidP="004A0081">
                            <w:pPr>
                              <w:pStyle w:val="Heading2"/>
                              <w:rPr>
                                <w:rFonts w:asciiTheme="majorBidi" w:hAnsiTheme="majorBidi"/>
                                <w:color w:val="auto"/>
                                <w:sz w:val="24"/>
                                <w:szCs w:val="24"/>
                              </w:rPr>
                            </w:pPr>
                            <w:bookmarkStart w:id="0" w:name="_Toc509436853"/>
                            <w:r w:rsidRPr="0092777C">
                              <w:rPr>
                                <w:rFonts w:asciiTheme="majorBidi" w:hAnsiTheme="majorBidi"/>
                                <w:i/>
                                <w:iCs/>
                                <w:color w:val="auto"/>
                                <w:sz w:val="24"/>
                                <w:szCs w:val="24"/>
                              </w:rPr>
                              <w:t>Supplementary Table 1:</w:t>
                            </w:r>
                            <w:r w:rsidRPr="0092777C">
                              <w:rPr>
                                <w:rFonts w:asciiTheme="majorBidi" w:hAnsiTheme="maj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2777C">
                              <w:rPr>
                                <w:rFonts w:asciiTheme="majorBidi" w:hAnsiTheme="majorBidi"/>
                                <w:color w:val="auto"/>
                                <w:sz w:val="24"/>
                                <w:szCs w:val="24"/>
                              </w:rPr>
                              <w:t>Patient Demographics.</w:t>
                            </w:r>
                            <w:bookmarkEnd w:id="0"/>
                            <w:r w:rsidRPr="0092777C">
                              <w:rPr>
                                <w:rFonts w:asciiTheme="majorBidi" w:hAnsiTheme="majorBidi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52BFE98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left:0;text-align:left;margin-left:-50.4pt;margin-top:14.45pt;width:742.5pt;height:24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" filled="f" stroked="f">
                <v:textbox style="mso-fit-shape-to-text:t">
                  <w:txbxContent>
                    <w:p w14:paraId="443D11A6" w14:textId="77777777" w:rsidR="004A0081" w:rsidRPr="0092777C" w:rsidRDefault="004A0081" w:rsidP="004A0081">
                      <w:pPr>
                        <w:pStyle w:val="Heading2"/>
                        <w:rPr>
                          <w:rFonts w:asciiTheme="majorBidi" w:hAnsiTheme="majorBidi"/>
                          <w:color w:val="auto"/>
                          <w:sz w:val="24"/>
                          <w:szCs w:val="24"/>
                        </w:rPr>
                      </w:pPr>
                      <w:bookmarkStart w:id="1" w:name="_Toc509436853"/>
                      <w:r w:rsidRPr="0092777C">
                        <w:rPr>
                          <w:rFonts w:asciiTheme="majorBidi" w:hAnsiTheme="majorBidi"/>
                          <w:i/>
                          <w:iCs/>
                          <w:color w:val="auto"/>
                          <w:sz w:val="24"/>
                          <w:szCs w:val="24"/>
                        </w:rPr>
                        <w:t>Supplementary Table 1:</w:t>
                      </w:r>
                      <w:r w:rsidRPr="0092777C">
                        <w:rPr>
                          <w:rFonts w:asciiTheme="majorBidi" w:hAnsiTheme="majorBidi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92777C">
                        <w:rPr>
                          <w:rFonts w:asciiTheme="majorBidi" w:hAnsiTheme="majorBidi"/>
                          <w:color w:val="auto"/>
                          <w:sz w:val="24"/>
                          <w:szCs w:val="24"/>
                        </w:rPr>
                        <w:t>Patient Demographics.</w:t>
                      </w:r>
                      <w:bookmarkEnd w:id="1"/>
                      <w:r w:rsidRPr="0092777C">
                        <w:rPr>
                          <w:rFonts w:asciiTheme="majorBidi" w:hAnsiTheme="majorBidi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71BA9">
        <w:rPr>
          <w:rFonts w:asciiTheme="majorBidi" w:hAnsiTheme="majorBidi" w:cstheme="majorBidi"/>
        </w:rPr>
        <w:t>Appendix S1</w:t>
      </w:r>
    </w:p>
    <w:p w14:paraId="5ACE45B3" w14:textId="4B06317E" w:rsidR="004A0081" w:rsidRPr="00DD5D75" w:rsidRDefault="004A0081" w:rsidP="004A0081">
      <w:pPr>
        <w:spacing w:line="240" w:lineRule="auto"/>
        <w:contextualSpacing/>
        <w:rPr>
          <w:rFonts w:asciiTheme="majorBidi" w:hAnsiTheme="majorBidi" w:cstheme="majorBidi"/>
        </w:rPr>
      </w:pPr>
    </w:p>
    <w:tbl>
      <w:tblPr>
        <w:tblpPr w:leftFromText="180" w:rightFromText="180" w:vertAnchor="text" w:horzAnchor="page" w:tblpX="441" w:tblpY="304"/>
        <w:tblW w:w="113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2" w:author="Peter Hadar" w:date="2021-03-31T03:28:00Z">
          <w:tblPr>
            <w:tblpPr w:leftFromText="180" w:rightFromText="180" w:vertAnchor="text" w:horzAnchor="page" w:tblpX="457" w:tblpY="44"/>
            <w:tblW w:w="11302" w:type="dxa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338"/>
        <w:gridCol w:w="657"/>
        <w:gridCol w:w="1047"/>
        <w:gridCol w:w="1976"/>
        <w:gridCol w:w="2063"/>
        <w:gridCol w:w="1191"/>
        <w:gridCol w:w="1485"/>
        <w:gridCol w:w="1545"/>
        <w:tblGridChange w:id="3">
          <w:tblGrid>
            <w:gridCol w:w="1130"/>
            <w:gridCol w:w="676"/>
            <w:gridCol w:w="1069"/>
            <w:gridCol w:w="2024"/>
            <w:gridCol w:w="2112"/>
            <w:gridCol w:w="1210"/>
            <w:gridCol w:w="1514"/>
            <w:gridCol w:w="1567"/>
          </w:tblGrid>
        </w:tblGridChange>
      </w:tblGrid>
      <w:tr w:rsidR="004A0081" w:rsidRPr="00DD5D75" w14:paraId="65169014" w14:textId="77777777" w:rsidTr="00717397">
        <w:trPr>
          <w:trHeight w:val="489"/>
          <w:trPrChange w:id="4" w:author="Peter Hadar" w:date="2021-03-31T03:28:00Z">
            <w:trPr>
              <w:trHeight w:val="489"/>
            </w:trPr>
          </w:trPrChange>
        </w:trPr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5" w:author="Peter Hadar" w:date="2021-03-31T03:28:00Z">
              <w:tcPr>
                <w:tcW w:w="113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3654D82B" w14:textId="3E39F206" w:rsidR="004A0081" w:rsidRPr="00DD5D75" w:rsidRDefault="004A0081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commentRangeStart w:id="6"/>
            <w:r w:rsidRPr="00DD5D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tient </w:t>
            </w:r>
            <w:commentRangeEnd w:id="6"/>
            <w:r w:rsidR="00C65AD4">
              <w:rPr>
                <w:rStyle w:val="CommentReference"/>
              </w:rPr>
              <w:commentReference w:id="6"/>
            </w:r>
            <w:del w:id="7" w:author="Peter Hadar" w:date="2021-03-31T03:27:00Z">
              <w:r w:rsidRPr="00DD5D75" w:rsidDel="00717397"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delText>Number</w:delText>
              </w:r>
            </w:del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8" w:author="Peter Hadar" w:date="2021-03-31T03:28:00Z">
              <w:tcPr>
                <w:tcW w:w="676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6FF5B1ED" w14:textId="77777777" w:rsidR="004A0081" w:rsidRPr="00DD5D75" w:rsidRDefault="004A0081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9" w:author="Peter Hadar" w:date="2021-03-31T03:28:00Z">
              <w:tcPr>
                <w:tcW w:w="1069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3FB7B5CD" w14:textId="77777777" w:rsidR="004A0081" w:rsidRPr="00DD5D75" w:rsidRDefault="004A0081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10" w:author="Peter Hadar" w:date="2021-03-31T03:28:00Z">
              <w:tcPr>
                <w:tcW w:w="2024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05C6581C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 MRI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11" w:author="Peter Hadar" w:date="2021-03-31T03:28:00Z">
              <w:tcPr>
                <w:tcW w:w="2112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252EED76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DG-PET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12" w:author="Peter Hadar" w:date="2021-03-31T03:28:00Z">
              <w:tcPr>
                <w:tcW w:w="121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14587FB1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izure Duration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13" w:author="Peter Hadar" w:date="2021-03-31T03:28:00Z">
              <w:tcPr>
                <w:tcW w:w="1514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22276924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izure Frequency</w:t>
            </w:r>
          </w:p>
        </w:tc>
        <w:tc>
          <w:tcPr>
            <w:tcW w:w="1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14" w:author="Peter Hadar" w:date="2021-03-31T03:28:00Z">
              <w:tcPr>
                <w:tcW w:w="1567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5CF95AA0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izure Localization</w:t>
            </w:r>
          </w:p>
        </w:tc>
      </w:tr>
      <w:tr w:rsidR="004A0081" w:rsidRPr="00DD5D75" w14:paraId="0C6E3A77" w14:textId="77777777" w:rsidTr="00717397">
        <w:trPr>
          <w:trHeight w:val="652"/>
          <w:trPrChange w:id="15" w:author="Peter Hadar" w:date="2021-03-31T03:28:00Z">
            <w:trPr>
              <w:trHeight w:val="652"/>
            </w:trPr>
          </w:trPrChange>
        </w:trPr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16" w:author="Peter Hadar" w:date="2021-03-31T03:28:00Z">
              <w:tcPr>
                <w:tcW w:w="1130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2DA234F2" w14:textId="337540EF" w:rsidR="004A0081" w:rsidRPr="00DD5D75" w:rsidRDefault="00CD3548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17" w:author="Peter Hadar" w:date="2021-03-31T03:28:00Z">
              <w:tcPr>
                <w:tcW w:w="676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42D5EE0C" w14:textId="77777777" w:rsidR="004A0081" w:rsidRPr="00DD5D75" w:rsidRDefault="004A0081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18" w:author="Peter Hadar" w:date="2021-03-31T03:28:00Z">
              <w:tcPr>
                <w:tcW w:w="1069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241A1CCD" w14:textId="77777777" w:rsidR="004A0081" w:rsidRPr="00DD5D75" w:rsidRDefault="004A0081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19" w:author="Peter Hadar" w:date="2021-03-31T03:28:00Z">
              <w:tcPr>
                <w:tcW w:w="2024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18CFA12B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20" w:author="Peter Hadar" w:date="2021-03-31T03:28:00Z">
              <w:tcPr>
                <w:tcW w:w="2112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7066A70A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21" w:author="Peter Hadar" w:date="2021-03-31T03:28:00Z">
              <w:tcPr>
                <w:tcW w:w="1210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2D232238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6 years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22" w:author="Peter Hadar" w:date="2021-03-31T03:28:00Z">
              <w:tcPr>
                <w:tcW w:w="1514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37E4944A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2-3 CPS &amp; GTC/year</w:t>
            </w:r>
          </w:p>
        </w:tc>
        <w:tc>
          <w:tcPr>
            <w:tcW w:w="1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23" w:author="Peter Hadar" w:date="2021-03-31T03:28:00Z">
              <w:tcPr>
                <w:tcW w:w="1567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57199B78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Left Temporal (scalp EEG)</w:t>
            </w:r>
          </w:p>
        </w:tc>
      </w:tr>
      <w:tr w:rsidR="004A0081" w:rsidRPr="00DD5D75" w14:paraId="6A0E9ACC" w14:textId="77777777" w:rsidTr="00717397">
        <w:trPr>
          <w:trHeight w:val="652"/>
          <w:trPrChange w:id="24" w:author="Peter Hadar" w:date="2021-03-31T03:28:00Z">
            <w:trPr>
              <w:trHeight w:val="652"/>
            </w:trPr>
          </w:trPrChange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25" w:author="Peter Hadar" w:date="2021-03-31T03:28:00Z">
              <w:tcPr>
                <w:tcW w:w="11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7BC5A1F9" w14:textId="6EB4D582" w:rsidR="004A0081" w:rsidRPr="00DD5D75" w:rsidRDefault="00CD3548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26" w:author="Peter Hadar" w:date="2021-03-31T03:28:00Z">
              <w:tcPr>
                <w:tcW w:w="6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67E3B6E1" w14:textId="77777777" w:rsidR="004A0081" w:rsidRPr="00DD5D75" w:rsidRDefault="004A0081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27" w:author="Peter Hadar" w:date="2021-03-31T03:28:00Z">
              <w:tcPr>
                <w:tcW w:w="106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25EBC575" w14:textId="77777777" w:rsidR="004A0081" w:rsidRPr="00DD5D75" w:rsidRDefault="004A0081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28" w:author="Peter Hadar" w:date="2021-03-31T03:28:00Z">
              <w:tcPr>
                <w:tcW w:w="20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6102ECAC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Left cerebellar developmental venous anomal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29" w:author="Peter Hadar" w:date="2021-03-31T03:28:00Z">
              <w:tcPr>
                <w:tcW w:w="21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483E7427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Mild left anterior medial temporal hypometabolis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30" w:author="Peter Hadar" w:date="2021-03-31T03:28:00Z">
              <w:tcPr>
                <w:tcW w:w="12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1EFAC4B3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4 year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31" w:author="Peter Hadar" w:date="2021-03-31T03:28:00Z">
              <w:tcPr>
                <w:tcW w:w="15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1558DA47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3-7 SPS/week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32" w:author="Peter Hadar" w:date="2021-03-31T03:28:00Z">
              <w:tcPr>
                <w:tcW w:w="1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0CBA81B4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Left temporal (scalp EEG)</w:t>
            </w:r>
          </w:p>
        </w:tc>
      </w:tr>
      <w:tr w:rsidR="004A0081" w:rsidRPr="00DD5D75" w14:paraId="0227F985" w14:textId="77777777" w:rsidTr="00717397">
        <w:trPr>
          <w:trHeight w:val="652"/>
          <w:trPrChange w:id="33" w:author="Peter Hadar" w:date="2021-03-31T03:28:00Z">
            <w:trPr>
              <w:trHeight w:val="652"/>
            </w:trPr>
          </w:trPrChange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34" w:author="Peter Hadar" w:date="2021-03-31T03:28:00Z">
              <w:tcPr>
                <w:tcW w:w="11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4D557E18" w14:textId="0933E556" w:rsidR="004A0081" w:rsidRPr="00DD5D75" w:rsidRDefault="00CD3548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35" w:author="Peter Hadar" w:date="2021-03-31T03:28:00Z">
              <w:tcPr>
                <w:tcW w:w="6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63D32D77" w14:textId="77777777" w:rsidR="004A0081" w:rsidRPr="00DD5D75" w:rsidRDefault="004A0081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36" w:author="Peter Hadar" w:date="2021-03-31T03:28:00Z">
              <w:tcPr>
                <w:tcW w:w="106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37842AC3" w14:textId="77777777" w:rsidR="004A0081" w:rsidRPr="00DD5D75" w:rsidRDefault="004A0081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37" w:author="Peter Hadar" w:date="2021-03-31T03:28:00Z">
              <w:tcPr>
                <w:tcW w:w="20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64695055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Normal 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38" w:author="Peter Hadar" w:date="2021-03-31T03:28:00Z">
              <w:tcPr>
                <w:tcW w:w="21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373BB062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39" w:author="Peter Hadar" w:date="2021-03-31T03:28:00Z">
              <w:tcPr>
                <w:tcW w:w="12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07EA81D6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3 year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40" w:author="Peter Hadar" w:date="2021-03-31T03:28:00Z">
              <w:tcPr>
                <w:tcW w:w="15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4A83A73D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CPS daily, 1 GTC/mont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41" w:author="Peter Hadar" w:date="2021-03-31T03:28:00Z">
              <w:tcPr>
                <w:tcW w:w="1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CCCCCC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37B3A75A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Left temporal (scalp EEG)</w:t>
            </w:r>
          </w:p>
        </w:tc>
      </w:tr>
      <w:tr w:rsidR="004A0081" w:rsidRPr="00DD5D75" w14:paraId="58D83C7D" w14:textId="77777777" w:rsidTr="00717397">
        <w:trPr>
          <w:trHeight w:val="979"/>
          <w:trPrChange w:id="42" w:author="Peter Hadar" w:date="2021-03-31T03:28:00Z">
            <w:trPr>
              <w:trHeight w:val="979"/>
            </w:trPr>
          </w:trPrChange>
        </w:trPr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43" w:author="Peter Hadar" w:date="2021-03-31T03:28:00Z">
              <w:tcPr>
                <w:tcW w:w="1130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529C2447" w14:textId="728C8120" w:rsidR="004A0081" w:rsidRPr="00DD5D75" w:rsidRDefault="00CD3548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44" w:author="Peter Hadar" w:date="2021-03-31T03:28:00Z">
              <w:tcPr>
                <w:tcW w:w="676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4B28A424" w14:textId="77777777" w:rsidR="004A0081" w:rsidRPr="00DD5D75" w:rsidRDefault="004A0081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45" w:author="Peter Hadar" w:date="2021-03-31T03:28:00Z">
              <w:tcPr>
                <w:tcW w:w="1069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712DDC95" w14:textId="77777777" w:rsidR="004A0081" w:rsidRPr="00DD5D75" w:rsidRDefault="004A0081" w:rsidP="00717397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46" w:author="Peter Hadar" w:date="2021-03-31T03:28:00Z">
              <w:tcPr>
                <w:tcW w:w="2024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0774225D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Small, nonspecific periventricular T2 hyperintensitie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47" w:author="Peter Hadar" w:date="2021-03-31T03:28:00Z">
              <w:tcPr>
                <w:tcW w:w="2112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0D57025C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Left anterior temporal hypometabolism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48" w:author="Peter Hadar" w:date="2021-03-31T03:28:00Z">
              <w:tcPr>
                <w:tcW w:w="1210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5E023C37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21 year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49" w:author="Peter Hadar" w:date="2021-03-31T03:28:00Z">
              <w:tcPr>
                <w:tcW w:w="1514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16CCFE0C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>2-4 SPS/week, 1 CPS/week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  <w:tcPrChange w:id="50" w:author="Peter Hadar" w:date="2021-03-31T03:28:00Z">
              <w:tcPr>
                <w:tcW w:w="1567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61" w:type="dxa"/>
                  <w:bottom w:w="0" w:type="dxa"/>
                  <w:right w:w="61" w:type="dxa"/>
                </w:tcMar>
                <w:hideMark/>
              </w:tcPr>
            </w:tcPrChange>
          </w:tcPr>
          <w:p w14:paraId="513AD3B2" w14:textId="77777777" w:rsidR="004A0081" w:rsidRPr="00DD5D75" w:rsidRDefault="004A0081" w:rsidP="00717397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D5D75">
              <w:rPr>
                <w:rFonts w:asciiTheme="majorBidi" w:hAnsiTheme="majorBidi" w:cstheme="majorBidi"/>
                <w:sz w:val="24"/>
                <w:szCs w:val="24"/>
              </w:rPr>
              <w:t xml:space="preserve">Left temporal (intracranial </w:t>
            </w:r>
            <w:proofErr w:type="gramStart"/>
            <w:r w:rsidRPr="00DD5D75">
              <w:rPr>
                <w:rFonts w:asciiTheme="majorBidi" w:hAnsiTheme="majorBidi" w:cstheme="majorBidi"/>
                <w:sz w:val="24"/>
                <w:szCs w:val="24"/>
              </w:rPr>
              <w:t>EEG)*</w:t>
            </w:r>
            <w:proofErr w:type="gramEnd"/>
          </w:p>
        </w:tc>
      </w:tr>
    </w:tbl>
    <w:p w14:paraId="7A9565AB" w14:textId="77777777" w:rsidR="004A0081" w:rsidRPr="001F45C1" w:rsidRDefault="004A0081" w:rsidP="004A0081">
      <w:pPr>
        <w:spacing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D5D75">
        <w:rPr>
          <w:rFonts w:asciiTheme="majorBidi" w:hAnsiTheme="majorBidi" w:cstheme="majorBid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1B80E4" wp14:editId="648466B9">
                <wp:simplePos x="0" y="0"/>
                <wp:positionH relativeFrom="column">
                  <wp:posOffset>-678180</wp:posOffset>
                </wp:positionH>
                <wp:positionV relativeFrom="paragraph">
                  <wp:posOffset>2599690</wp:posOffset>
                </wp:positionV>
                <wp:extent cx="5943600" cy="617220"/>
                <wp:effectExtent l="0" t="0" r="0" b="0"/>
                <wp:wrapNone/>
                <wp:docPr id="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6172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5DAF84D" w14:textId="77777777" w:rsidR="004A0081" w:rsidRPr="009B1959" w:rsidRDefault="004A0081" w:rsidP="004A008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B1959">
                              <w:rPr>
                                <w:rFonts w:asciiTheme="majorBidi" w:hAnsiTheme="majorBidi" w:cstheme="majorBidi"/>
                                <w:color w:val="000000" w:themeColor="text1"/>
                                <w:kern w:val="24"/>
                              </w:rPr>
                              <w:t>*Underwent left temporal lobectomy.</w:t>
                            </w:r>
                          </w:p>
                          <w:p w14:paraId="6C748A7F" w14:textId="77777777" w:rsidR="004A0081" w:rsidRPr="009B1959" w:rsidRDefault="004A0081" w:rsidP="004A008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9B1959">
                              <w:rPr>
                                <w:rFonts w:asciiTheme="majorBidi" w:hAnsiTheme="majorBidi" w:cstheme="majorBidi"/>
                                <w:color w:val="000000" w:themeColor="text1"/>
                                <w:kern w:val="24"/>
                              </w:rPr>
                              <w:t>SPS, simple partial seizure; CPS, complex partial seizures; GTC, generalized tonic-</w:t>
                            </w:r>
                            <w:proofErr w:type="spellStart"/>
                            <w:r w:rsidRPr="009B1959">
                              <w:rPr>
                                <w:rFonts w:asciiTheme="majorBidi" w:hAnsiTheme="majorBidi" w:cstheme="majorBidi"/>
                                <w:color w:val="000000" w:themeColor="text1"/>
                                <w:kern w:val="24"/>
                              </w:rPr>
                              <w:t>clonic</w:t>
                            </w:r>
                            <w:proofErr w:type="spellEnd"/>
                            <w:r w:rsidRPr="009B1959">
                              <w:rPr>
                                <w:rFonts w:asciiTheme="majorBidi" w:hAnsiTheme="majorBidi" w:cstheme="majorBidi"/>
                                <w:color w:val="000000" w:themeColor="text1"/>
                                <w:kern w:val="24"/>
                              </w:rPr>
                              <w:t xml:space="preserve"> seizure.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1B80E4" id="Rectangle 8" o:spid="_x0000_s1027" style="position:absolute;margin-left:-53.4pt;margin-top:204.7pt;width:468pt;height:48.6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" filled="f" stroked="f">
                <v:textbox style="mso-fit-shape-to-text:t">
                  <w:txbxContent>
                    <w:p w14:paraId="75DAF84D" w14:textId="77777777" w:rsidR="004A0081" w:rsidRPr="009B1959" w:rsidRDefault="004A0081" w:rsidP="004A0081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ajorBidi" w:hAnsiTheme="majorBidi" w:cstheme="majorBidi"/>
                        </w:rPr>
                      </w:pPr>
                      <w:r w:rsidRPr="009B1959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>*Underwent left temporal lobectomy.</w:t>
                      </w:r>
                    </w:p>
                    <w:p w14:paraId="6C748A7F" w14:textId="77777777" w:rsidR="004A0081" w:rsidRPr="009B1959" w:rsidRDefault="004A0081" w:rsidP="004A0081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ajorBidi" w:hAnsiTheme="majorBidi" w:cstheme="majorBidi"/>
                        </w:rPr>
                      </w:pPr>
                      <w:r w:rsidRPr="009B1959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>SPS, simple partial seizure; CPS, complex partial seizures; GTC, generalized tonic-</w:t>
                      </w:r>
                      <w:proofErr w:type="spellStart"/>
                      <w:r w:rsidRPr="009B1959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>clonic</w:t>
                      </w:r>
                      <w:proofErr w:type="spellEnd"/>
                      <w:r w:rsidRPr="009B1959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 xml:space="preserve"> seizure.</w:t>
                      </w:r>
                    </w:p>
                  </w:txbxContent>
                </v:textbox>
              </v:rect>
            </w:pict>
          </mc:Fallback>
        </mc:AlternateContent>
      </w:r>
    </w:p>
    <w:p w14:paraId="506A3E4A" w14:textId="77777777" w:rsidR="004A0081" w:rsidRDefault="004A0081" w:rsidP="004A0081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16E48FC0" w14:textId="7769B205" w:rsidR="004A0081" w:rsidRPr="000C1DBB" w:rsidRDefault="004A0081" w:rsidP="004A0081">
      <w:pPr>
        <w:rPr>
          <w:rFonts w:ascii="Times" w:hAnsi="Times"/>
        </w:rPr>
      </w:pPr>
      <w:r w:rsidRPr="0092777C">
        <w:rPr>
          <w:rFonts w:ascii="Times" w:hAnsi="Times"/>
          <w:i/>
          <w:iCs/>
        </w:rPr>
        <w:lastRenderedPageBreak/>
        <w:t>Supplementary Table 2:</w:t>
      </w:r>
      <w:r>
        <w:rPr>
          <w:rFonts w:ascii="Times" w:hAnsi="Times"/>
        </w:rPr>
        <w:t xml:space="preserve"> </w:t>
      </w:r>
      <w:r w:rsidRPr="000C1DBB">
        <w:rPr>
          <w:rFonts w:ascii="Times" w:hAnsi="Times"/>
        </w:rPr>
        <w:t xml:space="preserve">Hippocampal </w:t>
      </w:r>
      <w:r>
        <w:rPr>
          <w:rFonts w:ascii="Times" w:hAnsi="Times"/>
        </w:rPr>
        <w:t>Subfield V</w:t>
      </w:r>
      <w:r w:rsidRPr="000C1DBB">
        <w:rPr>
          <w:rFonts w:ascii="Times" w:hAnsi="Times"/>
        </w:rPr>
        <w:t>olume</w:t>
      </w:r>
      <w:r w:rsidR="00CD3CE7">
        <w:rPr>
          <w:rFonts w:ascii="Times" w:hAnsi="Times"/>
        </w:rPr>
        <w:t xml:space="preserve">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4A0081" w:rsidRPr="000C1DBB" w14:paraId="76370506" w14:textId="77777777" w:rsidTr="0018533C">
        <w:trPr>
          <w:trHeight w:val="285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596B7DAF" w14:textId="77777777" w:rsidR="004A0081" w:rsidRPr="000C1DBB" w:rsidRDefault="004A0081" w:rsidP="0018533C">
            <w:pPr>
              <w:rPr>
                <w:rFonts w:ascii="Times" w:hAnsi="Times"/>
                <w:i/>
                <w:iCs/>
              </w:rPr>
            </w:pPr>
            <w:r w:rsidRPr="000C1DBB">
              <w:rPr>
                <w:rFonts w:ascii="Times" w:hAnsi="Times"/>
                <w:i/>
                <w:iCs/>
              </w:rPr>
              <w:t>Region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0BC1809D" w14:textId="77777777" w:rsidR="004A0081" w:rsidRPr="000C1DBB" w:rsidRDefault="004A0081" w:rsidP="0018533C">
            <w:pPr>
              <w:rPr>
                <w:rFonts w:ascii="Times" w:hAnsi="Times"/>
                <w:i/>
                <w:iCs/>
              </w:rPr>
            </w:pPr>
            <w:r w:rsidRPr="000C1DBB">
              <w:rPr>
                <w:rFonts w:ascii="Times" w:hAnsi="Times"/>
                <w:i/>
                <w:iCs/>
              </w:rPr>
              <w:t>Left volume</w:t>
            </w:r>
            <w:r w:rsidRPr="000C1DBB">
              <w:rPr>
                <w:rFonts w:ascii="Times" w:hAnsi="Times"/>
                <w:i/>
                <w:iCs/>
                <w:vertAlign w:val="superscript"/>
              </w:rPr>
              <w:t>1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196FB8F1" w14:textId="77777777" w:rsidR="004A0081" w:rsidRPr="000C1DBB" w:rsidRDefault="004A0081" w:rsidP="0018533C">
            <w:pPr>
              <w:rPr>
                <w:rFonts w:ascii="Times" w:hAnsi="Times"/>
                <w:i/>
                <w:iCs/>
              </w:rPr>
            </w:pPr>
            <w:r w:rsidRPr="000C1DBB">
              <w:rPr>
                <w:rFonts w:ascii="Times" w:hAnsi="Times"/>
                <w:i/>
                <w:iCs/>
              </w:rPr>
              <w:t>Right volume</w:t>
            </w:r>
            <w:r w:rsidRPr="000C1DBB">
              <w:rPr>
                <w:rFonts w:ascii="Times" w:hAnsi="Times"/>
                <w:i/>
                <w:iCs/>
                <w:vertAlign w:val="superscript"/>
              </w:rPr>
              <w:t>1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6E16A7FA" w14:textId="77777777" w:rsidR="004A0081" w:rsidRPr="000C1DBB" w:rsidRDefault="004A0081" w:rsidP="0018533C">
            <w:pPr>
              <w:rPr>
                <w:rFonts w:ascii="Times" w:hAnsi="Times"/>
                <w:i/>
                <w:iCs/>
                <w:vertAlign w:val="superscript"/>
              </w:rPr>
            </w:pPr>
            <w:r w:rsidRPr="000C1DBB">
              <w:rPr>
                <w:rFonts w:ascii="Times" w:hAnsi="Times"/>
                <w:i/>
                <w:iCs/>
              </w:rPr>
              <w:t>p-Value</w:t>
            </w:r>
            <w:r w:rsidRPr="000C1DBB">
              <w:rPr>
                <w:rFonts w:ascii="Times" w:hAnsi="Times"/>
                <w:i/>
                <w:iCs/>
                <w:vertAlign w:val="superscript"/>
              </w:rPr>
              <w:t>2</w:t>
            </w:r>
          </w:p>
        </w:tc>
      </w:tr>
      <w:tr w:rsidR="004A0081" w:rsidRPr="000C1DBB" w14:paraId="022C07F9" w14:textId="77777777" w:rsidTr="0018533C">
        <w:trPr>
          <w:trHeight w:val="285"/>
        </w:trPr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37C8A3E7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CA1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27449DFA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691 ± 166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0E6D371F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684 ± 157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0EE855B0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49</w:t>
            </w:r>
          </w:p>
        </w:tc>
      </w:tr>
      <w:tr w:rsidR="004A0081" w:rsidRPr="000C1DBB" w14:paraId="2E90B00C" w14:textId="77777777" w:rsidTr="0018533C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E3A966C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C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8A9AB91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16.8 ± 5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027ADAD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23.8 ± 10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D3E6AB7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28</w:t>
            </w:r>
          </w:p>
        </w:tc>
      </w:tr>
      <w:tr w:rsidR="004A0081" w:rsidRPr="000C1DBB" w14:paraId="442B1E21" w14:textId="77777777" w:rsidTr="0018533C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BE7BBC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CA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99DE5E0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90.8 ± 28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988AD4C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69.8 ± 1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B6D1E2B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08</w:t>
            </w:r>
          </w:p>
        </w:tc>
      </w:tr>
      <w:tr w:rsidR="004A0081" w:rsidRPr="000C1DBB" w14:paraId="4ECFF962" w14:textId="77777777" w:rsidTr="0018533C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52FAEE8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D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155C8BB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542 ± 1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3028E97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709 ± 1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4251CD4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028</w:t>
            </w:r>
          </w:p>
        </w:tc>
      </w:tr>
      <w:tr w:rsidR="004A0081" w:rsidRPr="000C1DBB" w14:paraId="089DE2A7" w14:textId="77777777" w:rsidTr="0018533C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F14EC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Subiculum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25FED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770 ± 14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6D7CC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817 ± 14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178A2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27</w:t>
            </w:r>
          </w:p>
        </w:tc>
      </w:tr>
      <w:tr w:rsidR="004A0081" w:rsidRPr="000C1DBB" w14:paraId="061EBF7E" w14:textId="77777777" w:rsidTr="0018533C">
        <w:trPr>
          <w:trHeight w:val="285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</w:tcPr>
          <w:p w14:paraId="2C0CE7A0" w14:textId="77777777" w:rsidR="004A0081" w:rsidRPr="000C1DBB" w:rsidRDefault="004A0081" w:rsidP="0018533C">
            <w:pPr>
              <w:rPr>
                <w:rFonts w:ascii="Times" w:hAnsi="Times"/>
                <w:i/>
                <w:iCs/>
              </w:rPr>
            </w:pPr>
            <w:r w:rsidRPr="000C1DBB">
              <w:rPr>
                <w:rFonts w:ascii="Times" w:hAnsi="Times"/>
                <w:i/>
                <w:iCs/>
                <w:vertAlign w:val="superscript"/>
              </w:rPr>
              <w:t>1</w:t>
            </w:r>
            <w:r w:rsidRPr="000C1DBB">
              <w:rPr>
                <w:rFonts w:ascii="Times" w:hAnsi="Times"/>
                <w:i/>
                <w:iCs/>
              </w:rPr>
              <w:t xml:space="preserve"> Mean ± standard deviation. </w:t>
            </w:r>
            <w:r w:rsidRPr="000C1DBB">
              <w:rPr>
                <w:rFonts w:ascii="Times" w:hAnsi="Times"/>
                <w:i/>
                <w:iCs/>
                <w:vertAlign w:val="superscript"/>
              </w:rPr>
              <w:t>2</w:t>
            </w:r>
            <w:r w:rsidRPr="000C1DBB">
              <w:rPr>
                <w:rFonts w:ascii="Times" w:hAnsi="Times"/>
                <w:i/>
                <w:iCs/>
              </w:rPr>
              <w:t xml:space="preserve"> 2-tailed paired t-test. Significance with Bonferroni correction (p &lt;0.01) indicated in bold. </w:t>
            </w:r>
          </w:p>
        </w:tc>
      </w:tr>
    </w:tbl>
    <w:p w14:paraId="282ABD0B" w14:textId="24645839" w:rsidR="004A0081" w:rsidRDefault="004A0081" w:rsidP="004A0081">
      <w:pPr>
        <w:rPr>
          <w:rFonts w:ascii="Times" w:hAnsi="Times"/>
        </w:rPr>
      </w:pPr>
    </w:p>
    <w:p w14:paraId="3899585A" w14:textId="6DDF3FC5" w:rsidR="0092777C" w:rsidRDefault="0092777C" w:rsidP="004A0081">
      <w:pPr>
        <w:rPr>
          <w:rFonts w:ascii="Times" w:hAnsi="Times"/>
        </w:rPr>
      </w:pPr>
    </w:p>
    <w:p w14:paraId="289E68EC" w14:textId="77777777" w:rsidR="0092777C" w:rsidRPr="0092777C" w:rsidRDefault="0092777C" w:rsidP="004A0081">
      <w:pPr>
        <w:rPr>
          <w:rFonts w:ascii="Times" w:hAnsi="Times"/>
          <w:i/>
          <w:iCs/>
        </w:rPr>
      </w:pPr>
    </w:p>
    <w:p w14:paraId="0AA31FD9" w14:textId="279DAB69" w:rsidR="004A0081" w:rsidRPr="000C1DBB" w:rsidRDefault="004A0081" w:rsidP="004A0081">
      <w:pPr>
        <w:rPr>
          <w:rFonts w:ascii="Times" w:hAnsi="Times"/>
        </w:rPr>
      </w:pPr>
      <w:r w:rsidRPr="0092777C">
        <w:rPr>
          <w:rFonts w:ascii="Times" w:hAnsi="Times"/>
          <w:i/>
          <w:iCs/>
        </w:rPr>
        <w:t>Supplementary Table 3:</w:t>
      </w:r>
      <w:r>
        <w:rPr>
          <w:rFonts w:ascii="Times" w:hAnsi="Times"/>
        </w:rPr>
        <w:t xml:space="preserve"> </w:t>
      </w:r>
      <w:r w:rsidR="00CD3CE7">
        <w:rPr>
          <w:rFonts w:ascii="Times" w:hAnsi="Times"/>
        </w:rPr>
        <w:t xml:space="preserve">Gray Matter Analysis of </w:t>
      </w:r>
      <w:proofErr w:type="spellStart"/>
      <w:r w:rsidR="00CD3CE7">
        <w:rPr>
          <w:rFonts w:ascii="Times" w:hAnsi="Times"/>
        </w:rPr>
        <w:t>GluCEST</w:t>
      </w:r>
      <w:proofErr w:type="spellEnd"/>
      <w:r w:rsidR="00CD3CE7">
        <w:rPr>
          <w:rFonts w:ascii="Times" w:hAnsi="Times"/>
        </w:rPr>
        <w:t xml:space="preserve"> Signal</w:t>
      </w:r>
      <w:r w:rsidRPr="000C1DBB">
        <w:rPr>
          <w:rFonts w:ascii="Times" w:hAnsi="Time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1"/>
        <w:gridCol w:w="1281"/>
        <w:gridCol w:w="1280"/>
        <w:gridCol w:w="1280"/>
        <w:gridCol w:w="1477"/>
        <w:gridCol w:w="1477"/>
        <w:gridCol w:w="1284"/>
      </w:tblGrid>
      <w:tr w:rsidR="004A0081" w:rsidRPr="000C1DBB" w14:paraId="56831F0D" w14:textId="77777777" w:rsidTr="0018533C">
        <w:trPr>
          <w:trHeight w:val="285"/>
        </w:trPr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</w:tcPr>
          <w:p w14:paraId="2F097AEF" w14:textId="77777777" w:rsidR="004A0081" w:rsidRPr="000C1DBB" w:rsidRDefault="004A0081" w:rsidP="0018533C">
            <w:pPr>
              <w:rPr>
                <w:rFonts w:ascii="Times" w:hAnsi="Times"/>
                <w:i/>
                <w:iCs/>
              </w:rPr>
            </w:pPr>
            <w:r w:rsidRPr="000C1DBB">
              <w:rPr>
                <w:rFonts w:ascii="Times" w:hAnsi="Times"/>
                <w:i/>
                <w:iCs/>
              </w:rPr>
              <w:t>Region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</w:tcPr>
          <w:p w14:paraId="19BDF805" w14:textId="77777777" w:rsidR="004A0081" w:rsidRPr="000C1DBB" w:rsidRDefault="004A0081" w:rsidP="0018533C">
            <w:pPr>
              <w:rPr>
                <w:rFonts w:ascii="Times" w:hAnsi="Times"/>
                <w:i/>
                <w:iCs/>
              </w:rPr>
            </w:pPr>
            <w:r w:rsidRPr="000C1DBB">
              <w:rPr>
                <w:rFonts w:ascii="Times" w:hAnsi="Times"/>
                <w:i/>
                <w:iCs/>
              </w:rPr>
              <w:t>Left % gray matter</w:t>
            </w:r>
            <w:r w:rsidRPr="000C1DBB">
              <w:rPr>
                <w:rFonts w:ascii="Times" w:hAnsi="Times"/>
                <w:i/>
                <w:iCs/>
                <w:vertAlign w:val="superscript"/>
              </w:rPr>
              <w:t>1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</w:tcPr>
          <w:p w14:paraId="27E09F73" w14:textId="77777777" w:rsidR="004A0081" w:rsidRPr="000C1DBB" w:rsidRDefault="004A0081" w:rsidP="0018533C">
            <w:pPr>
              <w:rPr>
                <w:rFonts w:ascii="Times" w:hAnsi="Times"/>
                <w:i/>
                <w:iCs/>
                <w:vertAlign w:val="superscript"/>
              </w:rPr>
            </w:pPr>
            <w:r w:rsidRPr="000C1DBB">
              <w:rPr>
                <w:rFonts w:ascii="Times" w:hAnsi="Times"/>
                <w:i/>
                <w:iCs/>
              </w:rPr>
              <w:t>Right % gray matter</w:t>
            </w:r>
            <w:r w:rsidRPr="000C1DBB">
              <w:rPr>
                <w:rFonts w:ascii="Times" w:hAnsi="Times"/>
                <w:i/>
                <w:iCs/>
                <w:vertAlign w:val="superscript"/>
              </w:rPr>
              <w:t>1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</w:tcPr>
          <w:p w14:paraId="6F51CB20" w14:textId="77777777" w:rsidR="004A0081" w:rsidRPr="000C1DBB" w:rsidRDefault="004A0081" w:rsidP="0018533C">
            <w:pPr>
              <w:rPr>
                <w:rFonts w:ascii="Times" w:hAnsi="Times"/>
                <w:i/>
                <w:iCs/>
              </w:rPr>
            </w:pPr>
            <w:r w:rsidRPr="000C1DBB">
              <w:rPr>
                <w:rFonts w:ascii="Times" w:hAnsi="Times"/>
                <w:i/>
                <w:iCs/>
              </w:rPr>
              <w:t>p-Value</w:t>
            </w:r>
            <w:r w:rsidRPr="000C1DBB">
              <w:rPr>
                <w:rFonts w:ascii="Times" w:hAnsi="Times"/>
                <w:i/>
                <w:iCs/>
                <w:vertAlign w:val="superscript"/>
              </w:rPr>
              <w:t>2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  <w:right w:val="nil"/>
            </w:tcBorders>
          </w:tcPr>
          <w:p w14:paraId="2FEA8E5A" w14:textId="370077C3" w:rsidR="004A0081" w:rsidRPr="000C1DBB" w:rsidRDefault="004A0081" w:rsidP="0018533C">
            <w:pPr>
              <w:rPr>
                <w:rFonts w:ascii="Times" w:hAnsi="Times"/>
                <w:i/>
                <w:iCs/>
              </w:rPr>
            </w:pPr>
            <w:r w:rsidRPr="000C1DBB">
              <w:rPr>
                <w:rFonts w:ascii="Times" w:hAnsi="Times"/>
                <w:i/>
                <w:iCs/>
              </w:rPr>
              <w:t xml:space="preserve">Left standardized GLUCEST </w:t>
            </w:r>
            <w:r w:rsidR="00802478" w:rsidRPr="00CD3548">
              <w:rPr>
                <w:rFonts w:ascii="Times" w:hAnsi="Times"/>
                <w:i/>
                <w:iCs/>
                <w:vertAlign w:val="superscript"/>
              </w:rPr>
              <w:t>3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  <w:right w:val="nil"/>
            </w:tcBorders>
          </w:tcPr>
          <w:p w14:paraId="5463D2C2" w14:textId="6BB8EBB1" w:rsidR="004A0081" w:rsidRPr="000C1DBB" w:rsidRDefault="004A0081" w:rsidP="0018533C">
            <w:pPr>
              <w:rPr>
                <w:rFonts w:ascii="Times" w:hAnsi="Times"/>
                <w:i/>
                <w:iCs/>
              </w:rPr>
            </w:pPr>
            <w:r w:rsidRPr="000C1DBB">
              <w:rPr>
                <w:rFonts w:ascii="Times" w:hAnsi="Times"/>
                <w:i/>
                <w:iCs/>
              </w:rPr>
              <w:t xml:space="preserve">Right standardized GLUCEST </w:t>
            </w:r>
            <w:r w:rsidR="00CD3548" w:rsidRPr="00CD3548">
              <w:rPr>
                <w:rFonts w:ascii="Times" w:hAnsi="Times"/>
                <w:i/>
                <w:iCs/>
                <w:vertAlign w:val="superscript"/>
              </w:rPr>
              <w:t>3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nil"/>
            </w:tcBorders>
          </w:tcPr>
          <w:p w14:paraId="149941EF" w14:textId="77777777" w:rsidR="004A0081" w:rsidRPr="000C1DBB" w:rsidRDefault="004A0081" w:rsidP="0018533C">
            <w:pPr>
              <w:rPr>
                <w:rFonts w:ascii="Times" w:hAnsi="Times"/>
                <w:i/>
                <w:iCs/>
              </w:rPr>
            </w:pPr>
            <w:r w:rsidRPr="000C1DBB">
              <w:rPr>
                <w:rFonts w:ascii="Times" w:hAnsi="Times"/>
                <w:i/>
                <w:iCs/>
              </w:rPr>
              <w:t>p-Value</w:t>
            </w:r>
            <w:r w:rsidRPr="000C1DBB">
              <w:rPr>
                <w:rFonts w:ascii="Times" w:hAnsi="Times"/>
                <w:i/>
                <w:iCs/>
                <w:vertAlign w:val="superscript"/>
              </w:rPr>
              <w:t>2</w:t>
            </w:r>
          </w:p>
        </w:tc>
      </w:tr>
      <w:tr w:rsidR="004A0081" w:rsidRPr="000C1DBB" w14:paraId="5584DA31" w14:textId="77777777" w:rsidTr="0018533C">
        <w:trPr>
          <w:trHeight w:val="285"/>
        </w:trPr>
        <w:tc>
          <w:tcPr>
            <w:tcW w:w="684" w:type="pct"/>
            <w:tcBorders>
              <w:left w:val="nil"/>
              <w:bottom w:val="nil"/>
              <w:right w:val="nil"/>
            </w:tcBorders>
          </w:tcPr>
          <w:p w14:paraId="7F4B1C85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CA1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</w:tcPr>
          <w:p w14:paraId="7F92229B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95.8 ± 4.7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</w:tcPr>
          <w:p w14:paraId="2446A419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94.0 ± 4.2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</w:tcPr>
          <w:p w14:paraId="45121C70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79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</w:tcPr>
          <w:p w14:paraId="62D9C7DB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7.63 ± 0.57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</w:tcPr>
          <w:p w14:paraId="57D50E39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6.98 ± 0.85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</w:tcPr>
          <w:p w14:paraId="238F8F9A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35</w:t>
            </w:r>
          </w:p>
        </w:tc>
      </w:tr>
      <w:tr w:rsidR="004A0081" w:rsidRPr="000C1DBB" w14:paraId="4DC49068" w14:textId="77777777" w:rsidTr="0018533C">
        <w:trPr>
          <w:trHeight w:val="28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4B35C12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CA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FE00950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92.9 ± 8.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0D215AE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95.7 ± 4.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696A952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6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CEAAB53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7.12 ± 0.8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21BB3E6F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7.14 ± 1.4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756F367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99</w:t>
            </w:r>
          </w:p>
        </w:tc>
      </w:tr>
      <w:tr w:rsidR="004A0081" w:rsidRPr="000C1DBB" w14:paraId="095949CF" w14:textId="77777777" w:rsidTr="0018533C">
        <w:trPr>
          <w:trHeight w:val="28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8E4C565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CA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B755E7A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91.4 ± 5.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0B63D4B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95.2 ± 2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A5A5152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15EE7FFF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6.83 ± 0.6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9B11EDE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6.16 ± 1.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AFA248F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28</w:t>
            </w:r>
          </w:p>
        </w:tc>
      </w:tr>
      <w:tr w:rsidR="004A0081" w:rsidRPr="000C1DBB" w14:paraId="3CD55EEE" w14:textId="77777777" w:rsidTr="0018533C">
        <w:trPr>
          <w:trHeight w:val="28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1714518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D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1747AB8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95.5 ± 5.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C94A5E1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96.0 ± 2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DAC9C0D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7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1EB8D77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8.13 ± 0.7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49EF9E6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7.35 ± 0.9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1E5ED82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22</w:t>
            </w:r>
          </w:p>
        </w:tc>
      </w:tr>
      <w:tr w:rsidR="004A0081" w:rsidRPr="000C1DBB" w14:paraId="5EC1E1D3" w14:textId="77777777" w:rsidTr="0018533C">
        <w:trPr>
          <w:trHeight w:val="28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7ADF8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Subiculum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9F74F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84.9 ± 8.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160FA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75.2 ± 8.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2110A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  <w:b/>
                <w:bCs/>
              </w:rPr>
              <w:t>0.00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48BA4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6.82 ± 0.9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DF8B5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5.41 ± 0.4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B0169" w14:textId="77777777" w:rsidR="004A0081" w:rsidRPr="000C1DBB" w:rsidRDefault="004A0081" w:rsidP="0018533C">
            <w:pPr>
              <w:rPr>
                <w:rFonts w:ascii="Times" w:hAnsi="Times"/>
              </w:rPr>
            </w:pPr>
            <w:r w:rsidRPr="000C1DBB">
              <w:rPr>
                <w:rFonts w:ascii="Times" w:hAnsi="Times"/>
              </w:rPr>
              <w:t>0.02</w:t>
            </w:r>
          </w:p>
        </w:tc>
      </w:tr>
      <w:tr w:rsidR="004A0081" w:rsidRPr="000C1DBB" w14:paraId="7D87A7C5" w14:textId="77777777" w:rsidTr="0018533C">
        <w:trPr>
          <w:trHeight w:val="285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</w:tcPr>
          <w:p w14:paraId="4F013CD5" w14:textId="2576EA71" w:rsidR="004A0081" w:rsidRPr="000C1DBB" w:rsidRDefault="004A0081" w:rsidP="0018533C">
            <w:pPr>
              <w:rPr>
                <w:rFonts w:ascii="Times" w:hAnsi="Times"/>
                <w:i/>
                <w:iCs/>
              </w:rPr>
            </w:pPr>
            <w:r w:rsidRPr="000C1DBB">
              <w:rPr>
                <w:rFonts w:ascii="Times" w:hAnsi="Times"/>
                <w:i/>
                <w:iCs/>
                <w:vertAlign w:val="superscript"/>
              </w:rPr>
              <w:t>1</w:t>
            </w:r>
            <w:r w:rsidRPr="000C1DBB">
              <w:rPr>
                <w:rFonts w:ascii="Times" w:hAnsi="Times"/>
                <w:i/>
                <w:iCs/>
              </w:rPr>
              <w:t xml:space="preserve"> Mean ± standard deviation. </w:t>
            </w:r>
            <w:r w:rsidRPr="000C1DBB">
              <w:rPr>
                <w:rFonts w:ascii="Times" w:hAnsi="Times"/>
                <w:i/>
                <w:iCs/>
                <w:vertAlign w:val="superscript"/>
              </w:rPr>
              <w:t>2</w:t>
            </w:r>
            <w:r w:rsidRPr="000C1DBB">
              <w:rPr>
                <w:rFonts w:ascii="Times" w:hAnsi="Times"/>
                <w:i/>
                <w:iCs/>
              </w:rPr>
              <w:t xml:space="preserve"> 2-tailed paired t-test comparing left versus right. Significance with Bonferroni correction (p &lt;0.01) indicated in bold.</w:t>
            </w:r>
            <w:r w:rsidR="00802478">
              <w:rPr>
                <w:rFonts w:ascii="Times" w:hAnsi="Times"/>
                <w:i/>
                <w:iCs/>
              </w:rPr>
              <w:t xml:space="preserve"> </w:t>
            </w:r>
            <w:r w:rsidR="002558C0">
              <w:rPr>
                <w:rFonts w:ascii="Times" w:hAnsi="Times"/>
                <w:i/>
                <w:iCs/>
                <w:vertAlign w:val="superscript"/>
              </w:rPr>
              <w:t xml:space="preserve">3 </w:t>
            </w:r>
            <w:r w:rsidR="003D1C5A">
              <w:rPr>
                <w:rFonts w:ascii="Times" w:hAnsi="Times"/>
                <w:i/>
                <w:iCs/>
              </w:rPr>
              <w:t xml:space="preserve">Mean </w:t>
            </w:r>
            <w:r w:rsidR="002558C0" w:rsidRPr="000C1DBB">
              <w:rPr>
                <w:rFonts w:ascii="Times" w:hAnsi="Times"/>
                <w:i/>
                <w:iCs/>
              </w:rPr>
              <w:t>±</w:t>
            </w:r>
            <w:r w:rsidR="003D1C5A">
              <w:rPr>
                <w:rFonts w:ascii="Times" w:hAnsi="Times"/>
                <w:i/>
                <w:iCs/>
              </w:rPr>
              <w:t xml:space="preserve"> standard deviation </w:t>
            </w:r>
            <w:r w:rsidR="002558C0">
              <w:rPr>
                <w:rFonts w:ascii="Times" w:hAnsi="Times"/>
                <w:i/>
                <w:iCs/>
              </w:rPr>
              <w:t xml:space="preserve">of </w:t>
            </w:r>
            <w:proofErr w:type="spellStart"/>
            <w:r w:rsidR="002558C0">
              <w:rPr>
                <w:rFonts w:ascii="Times" w:hAnsi="Times"/>
                <w:i/>
                <w:iCs/>
              </w:rPr>
              <w:t>GluCEST</w:t>
            </w:r>
            <w:proofErr w:type="spellEnd"/>
            <w:r w:rsidR="002558C0">
              <w:rPr>
                <w:rFonts w:ascii="Times" w:hAnsi="Times"/>
                <w:i/>
                <w:iCs/>
              </w:rPr>
              <w:t xml:space="preserve"> signal standardized to gray matter percentage.</w:t>
            </w:r>
          </w:p>
        </w:tc>
      </w:tr>
    </w:tbl>
    <w:p w14:paraId="583C1C16" w14:textId="77777777" w:rsidR="004A0081" w:rsidRDefault="004A0081" w:rsidP="004A0081"/>
    <w:p w14:paraId="150E6B03" w14:textId="1EFDBC42" w:rsidR="004A0081" w:rsidRDefault="004A0081" w:rsidP="004A0081"/>
    <w:p w14:paraId="6E69C414" w14:textId="748CE060" w:rsidR="001F45C1" w:rsidRPr="00F30C3B" w:rsidRDefault="001F45C1" w:rsidP="00F30C3B"/>
    <w:sectPr w:rsidR="001F45C1" w:rsidRPr="00F30C3B" w:rsidSect="003D7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6" w:author="Peter Hadar" w:date="2021-03-31T03:29:00Z" w:initials="PH">
    <w:p w14:paraId="7F13FD80" w14:textId="4FD9D907" w:rsidR="00C65AD4" w:rsidRDefault="00C65AD4">
      <w:pPr>
        <w:pStyle w:val="CommentText"/>
      </w:pPr>
      <w:r>
        <w:rPr>
          <w:rStyle w:val="CommentReference"/>
        </w:rPr>
        <w:annotationRef/>
      </w:r>
      <w:r>
        <w:t>I removed “Number,” so that it just says “Patient” now, and I moved the table down slightly so that Appendix S1 is not blocking the tex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F13FD8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E6B14" w16cex:dateUtc="2021-03-31T07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F13FD80" w16cid:durableId="240E6B1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6416D7" w14:textId="77777777" w:rsidR="006D2F0B" w:rsidRDefault="006D2F0B" w:rsidP="00CD3548">
      <w:pPr>
        <w:spacing w:after="0" w:line="240" w:lineRule="auto"/>
      </w:pPr>
      <w:r>
        <w:separator/>
      </w:r>
    </w:p>
  </w:endnote>
  <w:endnote w:type="continuationSeparator" w:id="0">
    <w:p w14:paraId="3CACFFCB" w14:textId="77777777" w:rsidR="006D2F0B" w:rsidRDefault="006D2F0B" w:rsidP="00CD3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E1BD63" w14:textId="77777777" w:rsidR="006D2F0B" w:rsidRDefault="006D2F0B" w:rsidP="00CD3548">
      <w:pPr>
        <w:spacing w:after="0" w:line="240" w:lineRule="auto"/>
      </w:pPr>
      <w:r>
        <w:separator/>
      </w:r>
    </w:p>
  </w:footnote>
  <w:footnote w:type="continuationSeparator" w:id="0">
    <w:p w14:paraId="67D623BD" w14:textId="77777777" w:rsidR="006D2F0B" w:rsidRDefault="006D2F0B" w:rsidP="00CD354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eter Hadar">
    <w15:presenceInfo w15:providerId="Windows Live" w15:userId="08225cdb736ad8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E86"/>
    <w:rsid w:val="000D6243"/>
    <w:rsid w:val="001F45C1"/>
    <w:rsid w:val="002558C0"/>
    <w:rsid w:val="00271BA9"/>
    <w:rsid w:val="002A526D"/>
    <w:rsid w:val="003D1C5A"/>
    <w:rsid w:val="004A0081"/>
    <w:rsid w:val="00503E86"/>
    <w:rsid w:val="00563833"/>
    <w:rsid w:val="006B1856"/>
    <w:rsid w:val="006D2F0B"/>
    <w:rsid w:val="007051B9"/>
    <w:rsid w:val="00717397"/>
    <w:rsid w:val="00771063"/>
    <w:rsid w:val="00802478"/>
    <w:rsid w:val="00916EF6"/>
    <w:rsid w:val="0092777C"/>
    <w:rsid w:val="00BB1D23"/>
    <w:rsid w:val="00C65AD4"/>
    <w:rsid w:val="00CD3548"/>
    <w:rsid w:val="00CD3CE7"/>
    <w:rsid w:val="00CE0423"/>
    <w:rsid w:val="00D1051D"/>
    <w:rsid w:val="00F3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F65B9"/>
  <w15:chartTrackingRefBased/>
  <w15:docId w15:val="{F77EE1CD-F822-4011-AD16-26043D075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E86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3E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3E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03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A0081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1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8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85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8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85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85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856"/>
    <w:rPr>
      <w:rFonts w:ascii="Times New Roman" w:eastAsiaTheme="minorEastAsia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3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54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D3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54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dar</dc:creator>
  <cp:keywords/>
  <dc:description/>
  <cp:lastModifiedBy>Peter Hadar</cp:lastModifiedBy>
  <cp:revision>2</cp:revision>
  <dcterms:created xsi:type="dcterms:W3CDTF">2021-03-31T07:30:00Z</dcterms:created>
  <dcterms:modified xsi:type="dcterms:W3CDTF">2021-03-31T07:30:00Z</dcterms:modified>
</cp:coreProperties>
</file>